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92A" w:rsidRDefault="002A592A" w:rsidP="002A592A">
      <w:pPr>
        <w:keepNext/>
        <w:keepLines/>
        <w:spacing w:before="240" w:line="256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upportive Information 1(S1): Self-administered questionnaire English version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uestionnaire #.................Name of your facility…………………………………………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ircle and fill in appropriately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nder: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le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emale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ge: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adre of health worker: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Highest level of education you hold?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ertificate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ploma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gree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How many years have you served as a neonatal nurse in caring for the premature LBW babies? </w:t>
      </w:r>
      <w:r>
        <w:rPr>
          <w:rFonts w:ascii="Times New Roman" w:eastAsia="Times New Roman" w:hAnsi="Times New Roman" w:cs="Times New Roman"/>
          <w:sz w:val="24"/>
          <w:szCs w:val="24"/>
        </w:rPr>
        <w:t>(Completed years)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hen did you last attend a training or workshop on premature LBW newborn care?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Essential Newborn Care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. What is the definition of low birth weight for newborn child?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Weight is less than 3000 grams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b)  Weight is less than 2500 grams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c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Weight is less than 1500 grams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Weight is less than 1000 gram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. Shortly after birth a premature LBW newborn baby should be able to: cry loud, have a pink color to the skin, breathe evenly and have a respiratory rate of 40 – 60 breaths per minute. what is the first thing you would do in the care of a baby that does not have these signs shortly after birth?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ry baby with cloth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b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Use bag and face mask to help baby with respiration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c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uction of nose and mouth if necessary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lapping baby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. What can be done to prevent premature LBW newborn baby from bleeding?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Breastfeeding the child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b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Not necessary to give any drugs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c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Give Vitamin K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) Give Vitamin K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b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4. Do you know what dose of Vitamin K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o give to a Low birth weight baby according to recommendations in the National Guidelines?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) 0.5 mg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>b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1 mg, 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>c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2 mg, 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d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5 mg, 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Infection management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5. A premature LBW newborn child can get eye infections after delivery. Which of the following would you use to prevent this from occurring?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o not apply anything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b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pply breast milk in the babies’ eyes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c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lean eyes with sterile water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) Apply tetracycline eye ointment after cleaning eyes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6. Taking care of the umbilical cord of a premature LBW newborn after delivery is important. Which of the following alternatives would you consider as important?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lways clean your hands before touching the cord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b) Cut the cord with a clean instrument (for example, a razor blade)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c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Use any sharp instrument for cutting the cord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fter cutting the cord, apply traditional herbs/medicines,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7. What approach would you use to handle an umbilical cord that has any of the following signs: bad smell, oozing blood, small rashes around the umbilical area?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Leave to dry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b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lean with water and soap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Clean with iodine solution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)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pply antibiotic powder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pecial care and monitoring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8. What is, in your opinion, the best way to stabilize the temperature of a premature LBW newborn baby?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a)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Bathing the baby in water of appropriate temperature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b)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By putting on clothes and cover head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   Having the baby skin-to-skin with her/his mother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)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Keep the baby in a room with a temperature of 28-30°C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9. What action is important when taking care of a premature low birth weight baby immediately after birth?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Bath the baby often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b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Start breastfeeding early and frequently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  Keep the child warm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Prevent infection from developing,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 10. How frequent should low birth weight babies be fed when weight is between 1250g-2500g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a) </w:t>
      </w:r>
      <w:r>
        <w:rPr>
          <w:rFonts w:ascii="Times New Roman" w:eastAsia="Times New Roman" w:hAnsi="Times New Roman" w:cs="Times New Roman"/>
          <w:sz w:val="20"/>
          <w:szCs w:val="20"/>
        </w:rPr>
        <w:t>Every 2 hou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b) Every 3 hou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</w:t>
      </w:r>
      <w:r>
        <w:rPr>
          <w:rFonts w:ascii="Times New Roman" w:eastAsia="Times New Roman" w:hAnsi="Times New Roman" w:cs="Times New Roman"/>
          <w:sz w:val="20"/>
          <w:szCs w:val="20"/>
        </w:rPr>
        <w:t>Every 4 hou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) </w:t>
      </w:r>
      <w:r>
        <w:rPr>
          <w:rFonts w:ascii="Times New Roman" w:eastAsia="Times New Roman" w:hAnsi="Times New Roman" w:cs="Times New Roman"/>
          <w:sz w:val="20"/>
          <w:szCs w:val="20"/>
        </w:rPr>
        <w:t>Every 1 hou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1. How frequent should low birth weight babies be fed when weight is less than 1250g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  a) Every 2 hou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b) </w:t>
      </w:r>
      <w:r>
        <w:rPr>
          <w:rFonts w:ascii="Times New Roman" w:eastAsia="Times New Roman" w:hAnsi="Times New Roman" w:cs="Times New Roman"/>
          <w:sz w:val="20"/>
          <w:szCs w:val="20"/>
        </w:rPr>
        <w:t>Every 3 hou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</w:t>
      </w:r>
      <w:r>
        <w:rPr>
          <w:rFonts w:ascii="Times New Roman" w:eastAsia="Times New Roman" w:hAnsi="Times New Roman" w:cs="Times New Roman"/>
          <w:sz w:val="20"/>
          <w:szCs w:val="20"/>
        </w:rPr>
        <w:t>Every 4 hou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) </w:t>
      </w:r>
      <w:r>
        <w:rPr>
          <w:rFonts w:ascii="Times New Roman" w:eastAsia="Times New Roman" w:hAnsi="Times New Roman" w:cs="Times New Roman"/>
          <w:sz w:val="20"/>
          <w:szCs w:val="20"/>
        </w:rPr>
        <w:t>Every 1 hou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2. How frequent should the temperature be taken in 1500-2500 g babies in the first 24 hou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) Every hour in the first 8hrs then every 12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   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 Every 6hrs then every 12hrs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   c) </w:t>
      </w:r>
      <w:r>
        <w:rPr>
          <w:rFonts w:ascii="Times New Roman" w:eastAsia="Times New Roman" w:hAnsi="Times New Roman" w:cs="Times New Roman"/>
          <w:sz w:val="20"/>
          <w:szCs w:val="20"/>
        </w:rPr>
        <w:t>Every 12hrs then every 24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   d) </w:t>
      </w:r>
      <w:r>
        <w:rPr>
          <w:rFonts w:ascii="Times New Roman" w:eastAsia="Times New Roman" w:hAnsi="Times New Roman" w:cs="Times New Roman"/>
          <w:sz w:val="20"/>
          <w:szCs w:val="20"/>
        </w:rPr>
        <w:t>Every 2hrs then every 4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13. How frequent should the temperature be taken in newborns below 1500 in the first 24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a) </w:t>
      </w:r>
      <w:r>
        <w:rPr>
          <w:rFonts w:ascii="Times New Roman" w:eastAsia="Times New Roman" w:hAnsi="Times New Roman" w:cs="Times New Roman"/>
          <w:sz w:val="20"/>
          <w:szCs w:val="20"/>
        </w:rPr>
        <w:t>Every hour in the first 8hrs then every 12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b) </w:t>
      </w:r>
      <w:r>
        <w:rPr>
          <w:rFonts w:ascii="Times New Roman" w:eastAsia="Times New Roman" w:hAnsi="Times New Roman" w:cs="Times New Roman"/>
          <w:sz w:val="20"/>
          <w:szCs w:val="20"/>
        </w:rPr>
        <w:t>Every 6hrs then every 12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c) Every 30 min for 4hrs then hourly for 24hrs.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d) </w:t>
      </w:r>
      <w:r>
        <w:rPr>
          <w:rFonts w:ascii="Times New Roman" w:eastAsia="Times New Roman" w:hAnsi="Times New Roman" w:cs="Times New Roman"/>
          <w:sz w:val="20"/>
          <w:szCs w:val="20"/>
        </w:rPr>
        <w:t>Every 2hrs then every 4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4. How often should the respiratory rate be taken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Every 4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b) </w:t>
      </w:r>
      <w:r>
        <w:rPr>
          <w:rFonts w:ascii="Times New Roman" w:eastAsia="Times New Roman" w:hAnsi="Times New Roman" w:cs="Times New Roman"/>
          <w:sz w:val="20"/>
          <w:szCs w:val="20"/>
        </w:rPr>
        <w:t>Every 6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</w:t>
      </w:r>
      <w:r>
        <w:rPr>
          <w:rFonts w:ascii="Times New Roman" w:eastAsia="Times New Roman" w:hAnsi="Times New Roman" w:cs="Times New Roman"/>
          <w:sz w:val="20"/>
          <w:szCs w:val="20"/>
        </w:rPr>
        <w:t>Every 12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) </w:t>
      </w:r>
      <w:r>
        <w:rPr>
          <w:rFonts w:ascii="Times New Roman" w:eastAsia="Times New Roman" w:hAnsi="Times New Roman" w:cs="Times New Roman"/>
          <w:sz w:val="20"/>
          <w:szCs w:val="20"/>
        </w:rPr>
        <w:t>Every 2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 15. How frequent should the oxygen saturations be taken?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Every 4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b) </w:t>
      </w:r>
      <w:r>
        <w:rPr>
          <w:rFonts w:ascii="Times New Roman" w:eastAsia="Times New Roman" w:hAnsi="Times New Roman" w:cs="Times New Roman"/>
          <w:sz w:val="20"/>
          <w:szCs w:val="20"/>
        </w:rPr>
        <w:t>Every 6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</w:t>
      </w:r>
      <w:r>
        <w:rPr>
          <w:rFonts w:ascii="Times New Roman" w:eastAsia="Times New Roman" w:hAnsi="Times New Roman" w:cs="Times New Roman"/>
          <w:sz w:val="20"/>
          <w:szCs w:val="20"/>
        </w:rPr>
        <w:t>Every 12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) </w:t>
      </w:r>
      <w:r>
        <w:rPr>
          <w:rFonts w:ascii="Times New Roman" w:eastAsia="Times New Roman" w:hAnsi="Times New Roman" w:cs="Times New Roman"/>
          <w:sz w:val="20"/>
          <w:szCs w:val="20"/>
        </w:rPr>
        <w:t>Every 2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6. How often should the heart rate be counted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Every 4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b) </w:t>
      </w:r>
      <w:r>
        <w:rPr>
          <w:rFonts w:ascii="Times New Roman" w:eastAsia="Times New Roman" w:hAnsi="Times New Roman" w:cs="Times New Roman"/>
          <w:sz w:val="20"/>
          <w:szCs w:val="20"/>
        </w:rPr>
        <w:t>Every 6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</w:t>
      </w:r>
      <w:r>
        <w:rPr>
          <w:rFonts w:ascii="Times New Roman" w:eastAsia="Times New Roman" w:hAnsi="Times New Roman" w:cs="Times New Roman"/>
          <w:sz w:val="20"/>
          <w:szCs w:val="20"/>
        </w:rPr>
        <w:t>Every 12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) </w:t>
      </w:r>
      <w:r>
        <w:rPr>
          <w:rFonts w:ascii="Times New Roman" w:eastAsia="Times New Roman" w:hAnsi="Times New Roman" w:cs="Times New Roman"/>
          <w:sz w:val="20"/>
          <w:szCs w:val="20"/>
        </w:rPr>
        <w:t>Every 2hr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7. How often should the blood glucose be taken?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a)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2hrs within delivery then 6hrly until infant getting enough feed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b) </w:t>
      </w:r>
      <w:r>
        <w:rPr>
          <w:rFonts w:ascii="Times New Roman" w:eastAsia="Times New Roman" w:hAnsi="Times New Roman" w:cs="Times New Roman"/>
          <w:sz w:val="20"/>
          <w:szCs w:val="20"/>
        </w:rPr>
        <w:t>30mins within delivery then 12hrly until infant getting enough feed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</w:t>
      </w:r>
      <w:r>
        <w:rPr>
          <w:rFonts w:ascii="Times New Roman" w:eastAsia="Times New Roman" w:hAnsi="Times New Roman" w:cs="Times New Roman"/>
          <w:sz w:val="20"/>
          <w:szCs w:val="20"/>
        </w:rPr>
        <w:t>4hrs within delivery then 24hrs until infant getting enough feed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d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1hr within delivery then 4hrly until infant is getting enough feeds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8. What is the acceptable daily weight gain for a premature?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a) </w:t>
      </w:r>
      <w:r>
        <w:rPr>
          <w:rFonts w:ascii="Times New Roman" w:eastAsia="Times New Roman" w:hAnsi="Times New Roman" w:cs="Times New Roman"/>
          <w:sz w:val="20"/>
          <w:szCs w:val="20"/>
        </w:rPr>
        <w:t>More than 10g per day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b) More than 15g per day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c) </w:t>
      </w:r>
      <w:r>
        <w:rPr>
          <w:rFonts w:ascii="Times New Roman" w:eastAsia="Times New Roman" w:hAnsi="Times New Roman" w:cs="Times New Roman"/>
          <w:sz w:val="20"/>
          <w:szCs w:val="20"/>
        </w:rPr>
        <w:t>More than 25g per day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) </w:t>
      </w:r>
      <w:r>
        <w:rPr>
          <w:rFonts w:ascii="Times New Roman" w:eastAsia="Times New Roman" w:hAnsi="Times New Roman" w:cs="Times New Roman"/>
          <w:sz w:val="20"/>
          <w:szCs w:val="20"/>
        </w:rPr>
        <w:t>More than 30g per day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9. A premature LBW is considered to have hypoglycemia when RBG is ………….and should be given a bolus of………….?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0"/>
          <w:szCs w:val="20"/>
        </w:rPr>
        <w:t>Less than 3.3mmol/l, 5ms/kg of D10 IV stat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b) </w:t>
      </w:r>
      <w:r>
        <w:rPr>
          <w:rFonts w:ascii="Times New Roman" w:eastAsia="Times New Roman" w:hAnsi="Times New Roman" w:cs="Times New Roman"/>
          <w:sz w:val="20"/>
          <w:szCs w:val="20"/>
        </w:rPr>
        <w:t>Less than 2.6mmol/l, 5ms/kg of D10 IV stat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</w:t>
      </w:r>
      <w:r>
        <w:rPr>
          <w:rFonts w:ascii="Times New Roman" w:eastAsia="Times New Roman" w:hAnsi="Times New Roman" w:cs="Times New Roman"/>
          <w:sz w:val="20"/>
          <w:szCs w:val="20"/>
        </w:rPr>
        <w:t>Less than 3.3mmol/l, 2ms/kg of D10 IV stat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d) Less than 2.6mmol/l, 2ms/kg of D10 IV stat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0. A LBW premature admitted to your unit with fast breathing &gt;60breaths/minute, sever chest wall in drawing, grunting and cyanosis. what is the best management for this child?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ut </w:t>
      </w:r>
      <w:r>
        <w:rPr>
          <w:rFonts w:ascii="Times New Roman" w:eastAsia="Times New Roman" w:hAnsi="Times New Roman" w:cs="Times New Roman"/>
          <w:sz w:val="20"/>
          <w:szCs w:val="20"/>
        </w:rPr>
        <w:t>the preterm on oxygen via nasal prone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b) </w:t>
      </w:r>
      <w:r>
        <w:rPr>
          <w:rFonts w:ascii="Times New Roman" w:eastAsia="Times New Roman" w:hAnsi="Times New Roman" w:cs="Times New Roman"/>
          <w:sz w:val="20"/>
          <w:szCs w:val="20"/>
        </w:rPr>
        <w:t>Put the preterm on oxygen via face mask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) Put the preterm on CPAP </w:t>
      </w:r>
    </w:p>
    <w:p w:rsidR="002A592A" w:rsidRDefault="002A592A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) </w:t>
      </w:r>
      <w:r>
        <w:rPr>
          <w:rFonts w:ascii="Times New Roman" w:eastAsia="Times New Roman" w:hAnsi="Times New Roman" w:cs="Times New Roman"/>
          <w:sz w:val="20"/>
          <w:szCs w:val="20"/>
        </w:rPr>
        <w:t>Put the preterm on ventilation</w:t>
      </w: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2A59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52D66" w:rsidRDefault="00952D66" w:rsidP="00952D66">
      <w:pPr>
        <w:widowControl w:val="0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C75E9E" w:rsidRDefault="00C75E9E"/>
    <w:p w:rsidR="00C75E9E" w:rsidRDefault="00C75E9E"/>
    <w:p w:rsidR="00C75E9E" w:rsidRDefault="00C75E9E">
      <w:bookmarkStart w:id="0" w:name="_GoBack"/>
      <w:bookmarkEnd w:id="0"/>
    </w:p>
    <w:p w:rsidR="00C75E9E" w:rsidRDefault="00C75E9E"/>
    <w:sectPr w:rsidR="00C75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204573"/>
    <w:multiLevelType w:val="hybridMultilevel"/>
    <w:tmpl w:val="ED521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92A"/>
    <w:rsid w:val="002A592A"/>
    <w:rsid w:val="00925523"/>
    <w:rsid w:val="00952D66"/>
    <w:rsid w:val="00C75E9E"/>
    <w:rsid w:val="00D648D8"/>
    <w:rsid w:val="00DC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77BF0-AECF-47CC-A682-DB66F0351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92A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2D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820</Words>
  <Characters>4675</Characters>
  <Application>Microsoft Office Word</Application>
  <DocSecurity>0</DocSecurity>
  <Lines>38</Lines>
  <Paragraphs>10</Paragraphs>
  <ScaleCrop>false</ScaleCrop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ummer@gmail.com</dc:creator>
  <cp:keywords/>
  <dc:description/>
  <cp:lastModifiedBy>bejummer@gmail.com</cp:lastModifiedBy>
  <cp:revision>4</cp:revision>
  <dcterms:created xsi:type="dcterms:W3CDTF">2021-10-16T09:32:00Z</dcterms:created>
  <dcterms:modified xsi:type="dcterms:W3CDTF">2023-01-21T14:46:00Z</dcterms:modified>
</cp:coreProperties>
</file>